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2E42" w:rsidRPr="006D017C" w:rsidRDefault="00D92E42" w:rsidP="00D92E42">
      <w:pPr>
        <w:rPr>
          <w:rFonts w:ascii="Times New Roman" w:hAnsi="Times New Roman" w:cs="Times New Roman"/>
          <w:sz w:val="24"/>
          <w:lang w:val="en-US"/>
        </w:rPr>
      </w:pPr>
      <w:r w:rsidRPr="008F6C01">
        <w:rPr>
          <w:rFonts w:ascii="Times New Roman" w:hAnsi="Times New Roman" w:cs="Times New Roman"/>
          <w:b/>
          <w:sz w:val="24"/>
          <w:lang w:val="en-US"/>
        </w:rPr>
        <w:t xml:space="preserve">Supplementary Table 1: </w:t>
      </w:r>
      <w:r w:rsidRPr="006D017C">
        <w:rPr>
          <w:rFonts w:ascii="Times New Roman" w:hAnsi="Times New Roman" w:cs="Times New Roman"/>
          <w:sz w:val="24"/>
          <w:lang w:val="en-US"/>
        </w:rPr>
        <w:t>Cell and DNA concentrations in the mock communities.</w:t>
      </w:r>
    </w:p>
    <w:tbl>
      <w:tblPr>
        <w:tblW w:w="80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60"/>
        <w:gridCol w:w="1966"/>
        <w:gridCol w:w="162"/>
        <w:gridCol w:w="1964"/>
        <w:gridCol w:w="160"/>
      </w:tblGrid>
      <w:tr w:rsidR="00D92E42" w:rsidRPr="00853AD2" w:rsidTr="00C50903">
        <w:trPr>
          <w:trHeight w:val="824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8F6C01">
              <w:rPr>
                <w:rFonts w:ascii="Times New Roman" w:eastAsia="Times New Roman" w:hAnsi="Times New Roman" w:cs="Times New Roman"/>
                <w:b/>
                <w:szCs w:val="20"/>
                <w:lang w:eastAsia="fr-FR"/>
              </w:rPr>
              <w:t>Bacterial</w:t>
            </w:r>
            <w:proofErr w:type="spellEnd"/>
            <w:r w:rsidRPr="008F6C01">
              <w:rPr>
                <w:rFonts w:ascii="Times New Roman" w:eastAsia="Times New Roman" w:hAnsi="Times New Roman" w:cs="Times New Roman"/>
                <w:b/>
                <w:szCs w:val="20"/>
                <w:lang w:eastAsia="fr-FR"/>
              </w:rPr>
              <w:t xml:space="preserve"> </w:t>
            </w:r>
            <w:proofErr w:type="spellStart"/>
            <w:r w:rsidRPr="008F6C01">
              <w:rPr>
                <w:rFonts w:ascii="Times New Roman" w:eastAsia="Times New Roman" w:hAnsi="Times New Roman" w:cs="Times New Roman"/>
                <w:b/>
                <w:szCs w:val="20"/>
                <w:lang w:eastAsia="fr-FR"/>
              </w:rPr>
              <w:t>strain</w:t>
            </w:r>
            <w:proofErr w:type="spellEnd"/>
            <w:r w:rsidRPr="008F6C01">
              <w:rPr>
                <w:rFonts w:ascii="Times New Roman" w:eastAsia="Times New Roman" w:hAnsi="Times New Roman" w:cs="Times New Roman"/>
                <w:b/>
                <w:szCs w:val="2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Cs w:val="20"/>
                <w:lang w:eastAsia="fr-FR"/>
              </w:rPr>
              <w:t>identifier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2E42" w:rsidRPr="00565207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fr-FR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2E42" w:rsidRPr="00853AD2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fr-FR"/>
              </w:rPr>
            </w:pPr>
            <w:r w:rsidRPr="008F6C01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fr-FR"/>
              </w:rPr>
              <w:t>C</w:t>
            </w:r>
            <w:r w:rsidRPr="00853AD2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fr-FR"/>
              </w:rPr>
              <w:t>ell concentration in « Mock cloud » sample (cell mL</w:t>
            </w:r>
            <w:r w:rsidRPr="00853AD2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en-US" w:eastAsia="fr-FR"/>
              </w:rPr>
              <w:t>-1</w:t>
            </w:r>
            <w:r w:rsidRPr="00853AD2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fr-FR"/>
              </w:rPr>
              <w:t>)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2E42" w:rsidRPr="00291D5F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fr-FR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2E42" w:rsidRPr="00853AD2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fr-FR"/>
              </w:rPr>
            </w:pPr>
            <w:r w:rsidRPr="00853AD2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fr-FR"/>
              </w:rPr>
              <w:t>DNA concentration in « Mock DNA » sample (ng µL</w:t>
            </w:r>
            <w:r w:rsidRPr="00853AD2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en-US" w:eastAsia="fr-FR"/>
              </w:rPr>
              <w:t>-1</w:t>
            </w:r>
            <w:r w:rsidRPr="00853AD2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fr-FR"/>
              </w:rPr>
              <w:t>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2E42" w:rsidRPr="00291D5F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fr-FR"/>
              </w:rPr>
            </w:pPr>
          </w:p>
        </w:tc>
      </w:tr>
      <w:tr w:rsidR="00D92E42" w:rsidRPr="008F6C01" w:rsidTr="00C50903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53AD2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r w:rsidRPr="00853AD2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fr-FR"/>
              </w:rPr>
              <w:t xml:space="preserve">Pseudomonas </w:t>
            </w:r>
            <w:proofErr w:type="spellStart"/>
            <w:r w:rsidRPr="00853AD2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fr-FR"/>
              </w:rPr>
              <w:t>syringae</w:t>
            </w:r>
            <w:proofErr w:type="spellEnd"/>
            <w:r w:rsidRPr="00853AD2"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 xml:space="preserve"> PDD-32b-7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2E42" w:rsidRPr="00B93626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fr-FR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r w:rsidRPr="008F6C01"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>1.05</w:t>
            </w:r>
            <w:r w:rsidRPr="008F6C01">
              <w:rPr>
                <w:rFonts w:ascii="Times New Roman" w:hAnsi="Times New Roman" w:cs="Times New Roman"/>
                <w:szCs w:val="20"/>
              </w:rPr>
              <w:t>×10</w:t>
            </w:r>
            <w:r w:rsidRPr="008F6C01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fr-FR"/>
              </w:rPr>
              <w:t>8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>0.2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</w:tr>
      <w:tr w:rsidR="00D92E42" w:rsidRPr="008F6C01" w:rsidTr="00C50903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53AD2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r w:rsidRPr="00853AD2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fr-FR"/>
              </w:rPr>
              <w:t xml:space="preserve">Sphingomonas </w:t>
            </w:r>
            <w:proofErr w:type="spellStart"/>
            <w:r w:rsidRPr="00853AD2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fr-FR"/>
              </w:rPr>
              <w:t>aerolata</w:t>
            </w:r>
            <w:proofErr w:type="spellEnd"/>
            <w:r w:rsidRPr="00853AD2"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 xml:space="preserve"> PDD-32b-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92E42" w:rsidRPr="00B93626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fr-FR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r w:rsidRPr="008F6C01"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>1.05</w:t>
            </w:r>
            <w:r w:rsidRPr="008F6C01">
              <w:rPr>
                <w:rFonts w:ascii="Times New Roman" w:hAnsi="Times New Roman" w:cs="Times New Roman"/>
                <w:szCs w:val="20"/>
              </w:rPr>
              <w:t>×10</w:t>
            </w:r>
            <w:r w:rsidRPr="008F6C01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fr-FR"/>
              </w:rPr>
              <w:t>8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>0.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</w:tr>
      <w:tr w:rsidR="00D92E42" w:rsidRPr="008F6C01" w:rsidTr="00C50903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53AD2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r w:rsidRPr="00853AD2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fr-FR"/>
              </w:rPr>
              <w:t xml:space="preserve">Rhodococcus </w:t>
            </w:r>
            <w:proofErr w:type="spellStart"/>
            <w:r w:rsidRPr="00853AD2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fr-FR"/>
              </w:rPr>
              <w:t>enclensis</w:t>
            </w:r>
            <w:proofErr w:type="spellEnd"/>
            <w:r w:rsidRPr="00853AD2"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 xml:space="preserve"> PDD-23b-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92E42" w:rsidRPr="00B93626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fr-FR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r w:rsidRPr="008F6C01"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>6.61</w:t>
            </w:r>
            <w:r w:rsidRPr="008F6C01">
              <w:rPr>
                <w:rFonts w:ascii="Times New Roman" w:hAnsi="Times New Roman" w:cs="Times New Roman"/>
                <w:szCs w:val="20"/>
              </w:rPr>
              <w:t>×10</w:t>
            </w:r>
            <w:r w:rsidRPr="008F6C01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fr-FR"/>
              </w:rPr>
              <w:t>7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>0.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</w:tr>
      <w:tr w:rsidR="00D92E42" w:rsidRPr="008F6C01" w:rsidTr="00C50903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53AD2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r w:rsidRPr="00853AD2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fr-FR"/>
              </w:rPr>
              <w:t xml:space="preserve">Bacillus </w:t>
            </w:r>
            <w:proofErr w:type="spellStart"/>
            <w:r w:rsidRPr="00853AD2"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>sp</w:t>
            </w:r>
            <w:proofErr w:type="spellEnd"/>
            <w:r w:rsidRPr="00853AD2"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>. PDD-5b-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r w:rsidRPr="008F6C01"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>4.97</w:t>
            </w:r>
            <w:r w:rsidRPr="008F6C01">
              <w:rPr>
                <w:rFonts w:ascii="Times New Roman" w:hAnsi="Times New Roman" w:cs="Times New Roman"/>
                <w:szCs w:val="20"/>
              </w:rPr>
              <w:t>×10</w:t>
            </w:r>
            <w:r w:rsidRPr="008F6C01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fr-FR"/>
              </w:rPr>
              <w:t>7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r w:rsidRPr="008F6C01"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>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</w:tr>
      <w:tr w:rsidR="00D92E42" w:rsidRPr="008F6C01" w:rsidTr="00C50903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53AD2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r w:rsidRPr="00853AD2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fr-FR"/>
              </w:rPr>
              <w:t xml:space="preserve">Staphylococcus </w:t>
            </w:r>
            <w:proofErr w:type="spellStart"/>
            <w:r w:rsidRPr="00853AD2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fr-FR"/>
              </w:rPr>
              <w:t>equorum</w:t>
            </w:r>
            <w:proofErr w:type="spellEnd"/>
            <w:r w:rsidRPr="00853AD2"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 xml:space="preserve"> PDD-5b-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r w:rsidRPr="008F6C01"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>3.45</w:t>
            </w:r>
            <w:r w:rsidRPr="008F6C01">
              <w:rPr>
                <w:rFonts w:ascii="Times New Roman" w:hAnsi="Times New Roman" w:cs="Times New Roman"/>
                <w:szCs w:val="20"/>
              </w:rPr>
              <w:t>×10</w:t>
            </w:r>
            <w:r w:rsidRPr="008F6C01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fr-FR"/>
              </w:rPr>
              <w:t>6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r w:rsidRPr="008F6C01"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>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</w:tr>
      <w:tr w:rsidR="00D92E42" w:rsidRPr="008F6C01" w:rsidTr="00C50903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53AD2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proofErr w:type="spellStart"/>
            <w:r w:rsidRPr="00853AD2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fr-FR"/>
              </w:rPr>
              <w:t>Flavobacterium</w:t>
            </w:r>
            <w:proofErr w:type="spellEnd"/>
            <w:r w:rsidRPr="00853AD2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fr-FR"/>
              </w:rPr>
              <w:t xml:space="preserve"> </w:t>
            </w:r>
            <w:proofErr w:type="spellStart"/>
            <w:r w:rsidRPr="00853AD2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fr-FR"/>
              </w:rPr>
              <w:t>tructae</w:t>
            </w:r>
            <w:proofErr w:type="spellEnd"/>
            <w:r w:rsidRPr="00853AD2"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 xml:space="preserve"> PDD-57b-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r w:rsidRPr="008F6C01"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>1.05</w:t>
            </w:r>
            <w:r w:rsidRPr="008F6C01">
              <w:rPr>
                <w:rFonts w:ascii="Times New Roman" w:hAnsi="Times New Roman" w:cs="Times New Roman"/>
                <w:szCs w:val="20"/>
              </w:rPr>
              <w:t>×10</w:t>
            </w:r>
            <w:r w:rsidRPr="008F6C01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fr-FR"/>
              </w:rPr>
              <w:t>8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  <w:t>1.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</w:tr>
      <w:tr w:rsidR="00D92E42" w:rsidRPr="008F6C01" w:rsidTr="00C50903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92E42" w:rsidRPr="00853AD2" w:rsidRDefault="00D92E42" w:rsidP="00C50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fr-FR"/>
              </w:rPr>
              <w:t>TOTAL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92E42" w:rsidRPr="00853AD2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fr-FR"/>
              </w:rPr>
            </w:pPr>
            <w:r w:rsidRPr="00853AD2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fr-FR"/>
              </w:rPr>
              <w:t>4.35</w:t>
            </w:r>
            <w:r w:rsidRPr="00853AD2">
              <w:rPr>
                <w:rFonts w:ascii="Times New Roman" w:hAnsi="Times New Roman" w:cs="Times New Roman"/>
                <w:b/>
                <w:szCs w:val="20"/>
              </w:rPr>
              <w:t>×10</w:t>
            </w:r>
            <w:r w:rsidRPr="00853AD2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eastAsia="fr-FR"/>
              </w:rPr>
              <w:t>8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92E42" w:rsidRPr="003E75C4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fr-FR"/>
              </w:rPr>
              <w:t>1.9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92E42" w:rsidRPr="008F6C01" w:rsidRDefault="00D92E42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fr-FR"/>
              </w:rPr>
            </w:pPr>
          </w:p>
        </w:tc>
      </w:tr>
    </w:tbl>
    <w:p w:rsidR="00A84C24" w:rsidRDefault="00A84C24">
      <w:bookmarkStart w:id="0" w:name="_GoBack"/>
      <w:bookmarkEnd w:id="0"/>
    </w:p>
    <w:sectPr w:rsidR="00A84C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E42"/>
    <w:rsid w:val="00A84C24"/>
    <w:rsid w:val="00D92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3229F3-F3AF-4CD8-91A1-059A39DCD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2E4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92E4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ind w:left="720"/>
      <w:contextualSpacing/>
    </w:pPr>
    <w:rPr>
      <w:rFonts w:ascii="Times New Roman" w:eastAsia="Calibri" w:hAnsi="Times New Roman" w:cs="Times New Roman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D92E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Clermont Auvergne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MATO</dc:creator>
  <cp:keywords/>
  <dc:description/>
  <cp:lastModifiedBy>Pierre AMATO</cp:lastModifiedBy>
  <cp:revision>1</cp:revision>
  <dcterms:created xsi:type="dcterms:W3CDTF">2023-10-10T13:56:00Z</dcterms:created>
  <dcterms:modified xsi:type="dcterms:W3CDTF">2023-10-10T13:56:00Z</dcterms:modified>
</cp:coreProperties>
</file>